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5A0F8" w14:textId="2ED714F6" w:rsidR="007E47A9" w:rsidRDefault="007E47A9" w:rsidP="007E47A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3 Table. First-line treatment of patients who were diagnosed with non-atypical or atypical endometrial hyperplasia during 2020 and comparison with a pre-pandemic baseline (201</w:t>
      </w:r>
      <w:r w:rsidR="00EE0813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>-19)</w:t>
      </w:r>
    </w:p>
    <w:tbl>
      <w:tblPr>
        <w:tblStyle w:val="PlainTable4"/>
        <w:tblW w:w="0" w:type="dxa"/>
        <w:tblLook w:val="04A0" w:firstRow="1" w:lastRow="0" w:firstColumn="1" w:lastColumn="0" w:noHBand="0" w:noVBand="1"/>
      </w:tblPr>
      <w:tblGrid>
        <w:gridCol w:w="3394"/>
        <w:gridCol w:w="594"/>
        <w:gridCol w:w="1890"/>
        <w:gridCol w:w="1993"/>
        <w:gridCol w:w="1149"/>
      </w:tblGrid>
      <w:tr w:rsidR="007E47A9" w:rsidRPr="00F50A6F" w14:paraId="352703EF" w14:textId="77777777" w:rsidTr="00E16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5D1D58" w14:textId="77777777" w:rsidR="007E47A9" w:rsidRPr="00F50A6F" w:rsidRDefault="007E47A9" w:rsidP="00E16931">
            <w:pPr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  <w:t>NEH</w:t>
            </w:r>
          </w:p>
        </w:tc>
        <w:tc>
          <w:tcPr>
            <w:tcW w:w="0" w:type="auto"/>
            <w:hideMark/>
          </w:tcPr>
          <w:p w14:paraId="7F3B7BE0" w14:textId="77777777" w:rsidR="007E47A9" w:rsidRPr="00F50A6F" w:rsidRDefault="007E47A9" w:rsidP="00E16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hideMark/>
          </w:tcPr>
          <w:p w14:paraId="280C4872" w14:textId="77777777" w:rsidR="007E47A9" w:rsidRPr="00F50A6F" w:rsidRDefault="007E47A9" w:rsidP="00E16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% (95% CI)</w:t>
            </w:r>
          </w:p>
        </w:tc>
        <w:tc>
          <w:tcPr>
            <w:tcW w:w="0" w:type="auto"/>
            <w:hideMark/>
          </w:tcPr>
          <w:p w14:paraId="7A4411DB" w14:textId="77777777" w:rsidR="007E47A9" w:rsidRPr="00F50A6F" w:rsidRDefault="007E47A9" w:rsidP="00E16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RR (95% CI)</w:t>
            </w:r>
          </w:p>
        </w:tc>
        <w:tc>
          <w:tcPr>
            <w:tcW w:w="0" w:type="auto"/>
            <w:hideMark/>
          </w:tcPr>
          <w:p w14:paraId="206DF399" w14:textId="77777777" w:rsidR="007E47A9" w:rsidRPr="00F50A6F" w:rsidRDefault="007E47A9" w:rsidP="00E169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-value</w:t>
            </w:r>
          </w:p>
        </w:tc>
      </w:tr>
      <w:tr w:rsidR="007E47A9" w:rsidRPr="00F50A6F" w14:paraId="571E1B2B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CEA903" w14:textId="77777777" w:rsidR="007E47A9" w:rsidRPr="00F50A6F" w:rsidRDefault="007E47A9" w:rsidP="007E47A9">
            <w:pPr>
              <w:spacing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First-line treatment</w:t>
            </w:r>
          </w:p>
        </w:tc>
        <w:tc>
          <w:tcPr>
            <w:tcW w:w="0" w:type="auto"/>
            <w:hideMark/>
          </w:tcPr>
          <w:p w14:paraId="7736B2FA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7D0753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8EC136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970816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47A9" w:rsidRPr="00F50A6F" w14:paraId="19160D8B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51F08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None offered or declined</w:t>
            </w:r>
          </w:p>
        </w:tc>
        <w:tc>
          <w:tcPr>
            <w:tcW w:w="0" w:type="auto"/>
            <w:hideMark/>
          </w:tcPr>
          <w:p w14:paraId="14844AA7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230ACDB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.6 (0.98-12)</w:t>
            </w:r>
          </w:p>
        </w:tc>
        <w:tc>
          <w:tcPr>
            <w:tcW w:w="0" w:type="auto"/>
            <w:hideMark/>
          </w:tcPr>
          <w:p w14:paraId="10640C47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22 (0.35-4.27)</w:t>
            </w:r>
          </w:p>
        </w:tc>
        <w:tc>
          <w:tcPr>
            <w:tcW w:w="0" w:type="auto"/>
            <w:hideMark/>
          </w:tcPr>
          <w:p w14:paraId="6937B48A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76</w:t>
            </w:r>
          </w:p>
        </w:tc>
      </w:tr>
      <w:tr w:rsidR="007E47A9" w:rsidRPr="00F50A6F" w14:paraId="5AAAF8F6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124730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Weight loss (any)</w:t>
            </w:r>
          </w:p>
        </w:tc>
        <w:tc>
          <w:tcPr>
            <w:tcW w:w="0" w:type="auto"/>
            <w:hideMark/>
          </w:tcPr>
          <w:p w14:paraId="1E41F766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3BCBA60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.6 (1.1-11)</w:t>
            </w:r>
          </w:p>
        </w:tc>
        <w:tc>
          <w:tcPr>
            <w:tcW w:w="0" w:type="auto"/>
            <w:hideMark/>
          </w:tcPr>
          <w:p w14:paraId="5A46E92A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64 (0.18-2.29)</w:t>
            </w:r>
          </w:p>
        </w:tc>
        <w:tc>
          <w:tcPr>
            <w:tcW w:w="0" w:type="auto"/>
            <w:hideMark/>
          </w:tcPr>
          <w:p w14:paraId="6D6BC67F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49</w:t>
            </w:r>
          </w:p>
        </w:tc>
      </w:tr>
      <w:tr w:rsidR="007E47A9" w:rsidRPr="00F50A6F" w14:paraId="291A3271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1DD4E6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Further investigation &gt;42 days</w:t>
            </w:r>
          </w:p>
        </w:tc>
        <w:tc>
          <w:tcPr>
            <w:tcW w:w="0" w:type="auto"/>
            <w:hideMark/>
          </w:tcPr>
          <w:p w14:paraId="4F7D6C19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9A8CE54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9.5 (4.4-20)</w:t>
            </w:r>
          </w:p>
        </w:tc>
        <w:tc>
          <w:tcPr>
            <w:tcW w:w="0" w:type="auto"/>
            <w:hideMark/>
          </w:tcPr>
          <w:p w14:paraId="7C003EC9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83 (0.39-1.75)</w:t>
            </w:r>
          </w:p>
        </w:tc>
        <w:tc>
          <w:tcPr>
            <w:tcW w:w="0" w:type="auto"/>
            <w:hideMark/>
          </w:tcPr>
          <w:p w14:paraId="30758FCB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62</w:t>
            </w:r>
          </w:p>
        </w:tc>
      </w:tr>
      <w:tr w:rsidR="007E47A9" w:rsidRPr="00F50A6F" w14:paraId="01F1326F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DEEC4" w14:textId="77777777" w:rsidR="007E47A9" w:rsidRPr="004367B1" w:rsidRDefault="007E47A9" w:rsidP="007E47A9">
            <w:pPr>
              <w:spacing w:line="240" w:lineRule="auto"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8DCD9D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15D5FA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BEBEC7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5A97B6E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47A9" w:rsidRPr="00F50A6F" w14:paraId="4BA55C94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288F63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Any continuous progesterone</w:t>
            </w:r>
            <w:r w:rsidRPr="00517D9E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14:paraId="3811923F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  <w:hideMark/>
          </w:tcPr>
          <w:p w14:paraId="15245E18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73 (55-85)</w:t>
            </w:r>
          </w:p>
        </w:tc>
        <w:tc>
          <w:tcPr>
            <w:tcW w:w="0" w:type="auto"/>
            <w:hideMark/>
          </w:tcPr>
          <w:p w14:paraId="2F3A8514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07 (0.82-1.39)</w:t>
            </w:r>
          </w:p>
        </w:tc>
        <w:tc>
          <w:tcPr>
            <w:tcW w:w="0" w:type="auto"/>
            <w:hideMark/>
          </w:tcPr>
          <w:p w14:paraId="7310193E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63</w:t>
            </w:r>
          </w:p>
        </w:tc>
      </w:tr>
      <w:tr w:rsidR="007E47A9" w:rsidRPr="00F50A6F" w14:paraId="77613DD3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DD79C0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Intrauterine progesterone</w:t>
            </w:r>
          </w:p>
        </w:tc>
        <w:tc>
          <w:tcPr>
            <w:tcW w:w="0" w:type="auto"/>
            <w:hideMark/>
          </w:tcPr>
          <w:p w14:paraId="48948860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hideMark/>
          </w:tcPr>
          <w:p w14:paraId="0540AB9D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4 (36-70)</w:t>
            </w:r>
          </w:p>
        </w:tc>
        <w:tc>
          <w:tcPr>
            <w:tcW w:w="0" w:type="auto"/>
            <w:hideMark/>
          </w:tcPr>
          <w:p w14:paraId="1D044642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06 (0.77-1.46)</w:t>
            </w:r>
          </w:p>
        </w:tc>
        <w:tc>
          <w:tcPr>
            <w:tcW w:w="0" w:type="auto"/>
            <w:hideMark/>
          </w:tcPr>
          <w:p w14:paraId="48080980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</w:tr>
      <w:tr w:rsidR="007E47A9" w:rsidRPr="00F50A6F" w14:paraId="6636BD23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8DCF0C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Oral progesterone</w:t>
            </w:r>
          </w:p>
        </w:tc>
        <w:tc>
          <w:tcPr>
            <w:tcW w:w="0" w:type="auto"/>
            <w:hideMark/>
          </w:tcPr>
          <w:p w14:paraId="234CE1E4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5782BC32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7 (9.2-28)</w:t>
            </w:r>
          </w:p>
        </w:tc>
        <w:tc>
          <w:tcPr>
            <w:tcW w:w="0" w:type="auto"/>
            <w:hideMark/>
          </w:tcPr>
          <w:p w14:paraId="4D7AB83C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88 (0.50-1.55)</w:t>
            </w:r>
          </w:p>
        </w:tc>
        <w:tc>
          <w:tcPr>
            <w:tcW w:w="0" w:type="auto"/>
            <w:hideMark/>
          </w:tcPr>
          <w:p w14:paraId="77FAA91D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65</w:t>
            </w:r>
          </w:p>
        </w:tc>
      </w:tr>
      <w:tr w:rsidR="007E47A9" w:rsidRPr="00F50A6F" w14:paraId="40466160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02CE71" w14:textId="77777777" w:rsidR="007E47A9" w:rsidRPr="004367B1" w:rsidRDefault="007E47A9" w:rsidP="007E47A9">
            <w:pPr>
              <w:spacing w:line="240" w:lineRule="auto"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FB6A003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258090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C1D640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452918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47A9" w:rsidRPr="00F50A6F" w14:paraId="06BF1986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1269AD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Endometrial ablation</w:t>
            </w:r>
          </w:p>
        </w:tc>
        <w:tc>
          <w:tcPr>
            <w:tcW w:w="0" w:type="auto"/>
            <w:hideMark/>
          </w:tcPr>
          <w:p w14:paraId="486D0ED4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ADEB3F5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CAA88C8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54E4522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7E47A9" w:rsidRPr="00F50A6F" w14:paraId="0500E602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42D9EE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Hysterectomy</w:t>
            </w:r>
          </w:p>
        </w:tc>
        <w:tc>
          <w:tcPr>
            <w:tcW w:w="0" w:type="auto"/>
            <w:hideMark/>
          </w:tcPr>
          <w:p w14:paraId="5BAF7EC3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769EF00E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3 (6.6-24)</w:t>
            </w:r>
          </w:p>
        </w:tc>
        <w:tc>
          <w:tcPr>
            <w:tcW w:w="0" w:type="auto"/>
            <w:hideMark/>
          </w:tcPr>
          <w:p w14:paraId="4A6C3488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15 (0.60-2.21)</w:t>
            </w:r>
          </w:p>
        </w:tc>
        <w:tc>
          <w:tcPr>
            <w:tcW w:w="0" w:type="auto"/>
            <w:hideMark/>
          </w:tcPr>
          <w:p w14:paraId="34283187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68</w:t>
            </w:r>
          </w:p>
        </w:tc>
      </w:tr>
      <w:tr w:rsidR="007E47A9" w:rsidRPr="00F50A6F" w14:paraId="444FFFD0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8485AA" w14:textId="77777777" w:rsidR="007E47A9" w:rsidRPr="00F50A6F" w:rsidRDefault="007E47A9" w:rsidP="007E47A9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D08814F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55702B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ABCEB80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CA36B17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47A9" w:rsidRPr="00F50A6F" w14:paraId="58A195F2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1599B7" w14:textId="77777777" w:rsidR="007E47A9" w:rsidRPr="00F50A6F" w:rsidRDefault="007E47A9" w:rsidP="007E47A9">
            <w:pPr>
              <w:spacing w:line="240" w:lineRule="auto"/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8"/>
                <w:szCs w:val="28"/>
                <w:lang w:eastAsia="en-GB"/>
                <w14:ligatures w14:val="none"/>
              </w:rPr>
              <w:t>AEH</w:t>
            </w:r>
          </w:p>
        </w:tc>
        <w:tc>
          <w:tcPr>
            <w:tcW w:w="0" w:type="auto"/>
            <w:gridSpan w:val="2"/>
            <w:hideMark/>
          </w:tcPr>
          <w:p w14:paraId="73B6E26F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14:paraId="4A19BE2D" w14:textId="77777777" w:rsidR="007E47A9" w:rsidRPr="00F50A6F" w:rsidRDefault="007E47A9" w:rsidP="007E47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47A9" w:rsidRPr="00F50A6F" w14:paraId="3027E9F2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023756" w14:textId="77777777" w:rsidR="007E47A9" w:rsidRPr="00F50A6F" w:rsidRDefault="007E47A9" w:rsidP="007E47A9">
            <w:pPr>
              <w:spacing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First-line treatment</w:t>
            </w:r>
          </w:p>
        </w:tc>
        <w:tc>
          <w:tcPr>
            <w:tcW w:w="0" w:type="auto"/>
            <w:hideMark/>
          </w:tcPr>
          <w:p w14:paraId="5211B096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hideMark/>
          </w:tcPr>
          <w:p w14:paraId="0BB05C3D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2 (31-54)</w:t>
            </w:r>
          </w:p>
        </w:tc>
        <w:tc>
          <w:tcPr>
            <w:tcW w:w="0" w:type="auto"/>
            <w:hideMark/>
          </w:tcPr>
          <w:p w14:paraId="07CF394D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62 (1.18-2.21)</w:t>
            </w:r>
          </w:p>
        </w:tc>
        <w:tc>
          <w:tcPr>
            <w:tcW w:w="0" w:type="auto"/>
            <w:hideMark/>
          </w:tcPr>
          <w:p w14:paraId="33D5E7BC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003</w:t>
            </w:r>
          </w:p>
        </w:tc>
      </w:tr>
      <w:tr w:rsidR="007E47A9" w:rsidRPr="00F50A6F" w14:paraId="570CF5D6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46A9CE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None offered or declined</w:t>
            </w:r>
          </w:p>
        </w:tc>
        <w:tc>
          <w:tcPr>
            <w:tcW w:w="0" w:type="auto"/>
            <w:hideMark/>
          </w:tcPr>
          <w:p w14:paraId="5FED02D9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29335D2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2.1 (0.60-7.3)</w:t>
            </w:r>
          </w:p>
        </w:tc>
        <w:tc>
          <w:tcPr>
            <w:tcW w:w="0" w:type="auto"/>
            <w:hideMark/>
          </w:tcPr>
          <w:p w14:paraId="04847DDA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29 (0.35-4.78</w:t>
            </w:r>
          </w:p>
        </w:tc>
        <w:tc>
          <w:tcPr>
            <w:tcW w:w="0" w:type="auto"/>
            <w:hideMark/>
          </w:tcPr>
          <w:p w14:paraId="69DCCF63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70</w:t>
            </w:r>
          </w:p>
        </w:tc>
      </w:tr>
      <w:tr w:rsidR="007E47A9" w:rsidRPr="00F50A6F" w14:paraId="3FFC1577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3FE9A9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Weight loss (any)</w:t>
            </w:r>
          </w:p>
        </w:tc>
        <w:tc>
          <w:tcPr>
            <w:tcW w:w="0" w:type="auto"/>
            <w:hideMark/>
          </w:tcPr>
          <w:p w14:paraId="59F3C6D8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8202D20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71 (0.080-6.0)</w:t>
            </w:r>
          </w:p>
        </w:tc>
        <w:tc>
          <w:tcPr>
            <w:tcW w:w="0" w:type="auto"/>
            <w:hideMark/>
          </w:tcPr>
          <w:p w14:paraId="05700A9B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29 (0.036-2.40)</w:t>
            </w:r>
          </w:p>
        </w:tc>
        <w:tc>
          <w:tcPr>
            <w:tcW w:w="0" w:type="auto"/>
            <w:hideMark/>
          </w:tcPr>
          <w:p w14:paraId="36539807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25</w:t>
            </w:r>
          </w:p>
        </w:tc>
      </w:tr>
      <w:tr w:rsidR="007E47A9" w:rsidRPr="00F50A6F" w14:paraId="6E664D6F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D056AA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Further investigation &gt;42 days</w:t>
            </w:r>
          </w:p>
        </w:tc>
        <w:tc>
          <w:tcPr>
            <w:tcW w:w="0" w:type="auto"/>
            <w:hideMark/>
          </w:tcPr>
          <w:p w14:paraId="079988D6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28231B63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6.4 (2.8-14)</w:t>
            </w:r>
          </w:p>
        </w:tc>
        <w:tc>
          <w:tcPr>
            <w:tcW w:w="0" w:type="auto"/>
            <w:hideMark/>
          </w:tcPr>
          <w:p w14:paraId="65DE6DCB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46 (0.63-3.38)</w:t>
            </w:r>
          </w:p>
        </w:tc>
        <w:tc>
          <w:tcPr>
            <w:tcW w:w="0" w:type="auto"/>
            <w:hideMark/>
          </w:tcPr>
          <w:p w14:paraId="2126F3DE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38</w:t>
            </w:r>
          </w:p>
        </w:tc>
      </w:tr>
      <w:tr w:rsidR="007E47A9" w:rsidRPr="00F50A6F" w14:paraId="2FFD4E69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B58798" w14:textId="77777777" w:rsidR="007E47A9" w:rsidRPr="004367B1" w:rsidRDefault="007E47A9" w:rsidP="007E47A9">
            <w:pPr>
              <w:spacing w:line="240" w:lineRule="auto"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1FBE32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CD02DD3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7AD132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B82F5A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47A9" w:rsidRPr="00F50A6F" w14:paraId="3629CE95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B5ED42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Any continuous progesterone</w:t>
            </w:r>
            <w:r w:rsidRPr="00517D9E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14:paraId="155BD206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hideMark/>
          </w:tcPr>
          <w:p w14:paraId="7E94E9DF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8 (46-69)</w:t>
            </w:r>
          </w:p>
        </w:tc>
        <w:tc>
          <w:tcPr>
            <w:tcW w:w="0" w:type="auto"/>
            <w:hideMark/>
          </w:tcPr>
          <w:p w14:paraId="31DD0AF8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62 (1.18-2.21)</w:t>
            </w:r>
          </w:p>
        </w:tc>
        <w:tc>
          <w:tcPr>
            <w:tcW w:w="0" w:type="auto"/>
            <w:hideMark/>
          </w:tcPr>
          <w:p w14:paraId="07FAA8C9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003</w:t>
            </w:r>
          </w:p>
        </w:tc>
      </w:tr>
      <w:tr w:rsidR="007E47A9" w:rsidRPr="00F50A6F" w14:paraId="4420D67F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E7005E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Intrauterine progesterone</w:t>
            </w:r>
          </w:p>
        </w:tc>
        <w:tc>
          <w:tcPr>
            <w:tcW w:w="0" w:type="auto"/>
            <w:hideMark/>
          </w:tcPr>
          <w:p w14:paraId="450618F9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hideMark/>
          </w:tcPr>
          <w:p w14:paraId="15F8E7FE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33 (26-42)</w:t>
            </w:r>
          </w:p>
        </w:tc>
        <w:tc>
          <w:tcPr>
            <w:tcW w:w="0" w:type="auto"/>
            <w:hideMark/>
          </w:tcPr>
          <w:p w14:paraId="08E8C575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60 (1.13-2.28)</w:t>
            </w:r>
          </w:p>
        </w:tc>
        <w:tc>
          <w:tcPr>
            <w:tcW w:w="0" w:type="auto"/>
            <w:hideMark/>
          </w:tcPr>
          <w:p w14:paraId="64EBC63C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009</w:t>
            </w:r>
          </w:p>
        </w:tc>
      </w:tr>
      <w:tr w:rsidR="007E47A9" w:rsidRPr="00F50A6F" w14:paraId="3286A7EB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D192CA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Oral progesterone</w:t>
            </w:r>
          </w:p>
        </w:tc>
        <w:tc>
          <w:tcPr>
            <w:tcW w:w="0" w:type="auto"/>
            <w:hideMark/>
          </w:tcPr>
          <w:p w14:paraId="14F92242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34A3ED68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9.2 (5.0-16)</w:t>
            </w:r>
          </w:p>
        </w:tc>
        <w:tc>
          <w:tcPr>
            <w:tcW w:w="0" w:type="auto"/>
            <w:hideMark/>
          </w:tcPr>
          <w:p w14:paraId="0FD787CD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1.55 (0.82-2.94)</w:t>
            </w:r>
          </w:p>
        </w:tc>
        <w:tc>
          <w:tcPr>
            <w:tcW w:w="0" w:type="auto"/>
            <w:hideMark/>
          </w:tcPr>
          <w:p w14:paraId="5A816EDB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18</w:t>
            </w:r>
          </w:p>
        </w:tc>
      </w:tr>
      <w:tr w:rsidR="007E47A9" w:rsidRPr="00F50A6F" w14:paraId="742CB862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E4AC79" w14:textId="77777777" w:rsidR="007E47A9" w:rsidRPr="004367B1" w:rsidRDefault="007E47A9" w:rsidP="007E47A9">
            <w:pPr>
              <w:spacing w:line="240" w:lineRule="auto"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B99072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E7543B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B974E13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9B0572" w14:textId="77777777" w:rsidR="007E47A9" w:rsidRPr="00F50A6F" w:rsidRDefault="007E47A9" w:rsidP="007E4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47A9" w:rsidRPr="00F50A6F" w14:paraId="1C95F606" w14:textId="77777777" w:rsidTr="007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AA7CDD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Endometrial ablation</w:t>
            </w:r>
          </w:p>
        </w:tc>
        <w:tc>
          <w:tcPr>
            <w:tcW w:w="0" w:type="auto"/>
            <w:hideMark/>
          </w:tcPr>
          <w:p w14:paraId="11850E78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888BF87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1285EC7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34C8F619" w14:textId="77777777" w:rsidR="007E47A9" w:rsidRPr="00F50A6F" w:rsidRDefault="007E47A9" w:rsidP="007E47A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7E47A9" w:rsidRPr="00F50A6F" w14:paraId="62BDC362" w14:textId="77777777" w:rsidTr="007E47A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400C0EF5" w14:textId="77777777" w:rsidR="007E47A9" w:rsidRPr="004367B1" w:rsidRDefault="007E47A9" w:rsidP="007E47A9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Hysterectom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A6B17C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F3ABC6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52 (42-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11C0F0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0.78 (0.61-0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23BAB0" w14:textId="77777777" w:rsidR="007E47A9" w:rsidRPr="00F50A6F" w:rsidRDefault="007E47A9" w:rsidP="007E47A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0.042</w:t>
            </w:r>
          </w:p>
        </w:tc>
      </w:tr>
      <w:tr w:rsidR="007E47A9" w:rsidRPr="00F50A6F" w14:paraId="62B797C6" w14:textId="77777777" w:rsidTr="00E16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14:paraId="29F6235E" w14:textId="77777777" w:rsidR="007E47A9" w:rsidRPr="004367B1" w:rsidRDefault="007E47A9" w:rsidP="007E47A9">
            <w:pPr>
              <w:spacing w:after="0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NEH Non-atypical endometrial hyperplasia, AEH Atypical endometrial hyperplasia</w:t>
            </w: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br/>
              <w:t>Proportions are with clustered standard errors.</w:t>
            </w:r>
          </w:p>
        </w:tc>
      </w:tr>
      <w:tr w:rsidR="007E47A9" w:rsidRPr="00F50A6F" w14:paraId="043C7AB8" w14:textId="77777777" w:rsidTr="00E169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auto"/>
            <w:hideMark/>
          </w:tcPr>
          <w:p w14:paraId="384683D6" w14:textId="77777777" w:rsidR="007E47A9" w:rsidRPr="004367B1" w:rsidRDefault="007E47A9" w:rsidP="007E47A9">
            <w:pPr>
              <w:spacing w:after="0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First-line treatment includes all treatments following first biopsy and following further investigations or biopsies within 42 days.</w:t>
            </w:r>
          </w:p>
        </w:tc>
      </w:tr>
      <w:tr w:rsidR="007E47A9" w:rsidRPr="00F50A6F" w14:paraId="7108A657" w14:textId="77777777" w:rsidTr="00E16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auto"/>
            <w:hideMark/>
          </w:tcPr>
          <w:p w14:paraId="1F3C8D62" w14:textId="77777777" w:rsidR="007E47A9" w:rsidRPr="004367B1" w:rsidRDefault="007E47A9" w:rsidP="007E47A9">
            <w:pPr>
              <w:spacing w:after="0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proofErr w:type="gramStart"/>
            <w:r w:rsidRPr="00517D9E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  <w:proofErr w:type="spellEnd"/>
            <w:proofErr w:type="gramEnd"/>
            <w:r w:rsidRPr="00517D9E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 xml:space="preserve"> </w:t>
            </w: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Intrauterine, oral, or intramuscular</w:t>
            </w:r>
          </w:p>
        </w:tc>
      </w:tr>
      <w:tr w:rsidR="007E47A9" w:rsidRPr="00F50A6F" w14:paraId="4B6C87AC" w14:textId="77777777" w:rsidTr="00E169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auto"/>
            <w:hideMark/>
          </w:tcPr>
          <w:p w14:paraId="73E24B38" w14:textId="594FF92B" w:rsidR="007E47A9" w:rsidRPr="005D6E0E" w:rsidRDefault="007E47A9" w:rsidP="007E47A9">
            <w:pPr>
              <w:spacing w:after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Rate ratios compare women who received a diagnosis of EH in 2020 with those in 201</w:t>
            </w:r>
            <w:r w:rsidR="00EE0813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4367B1"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-2019</w:t>
            </w:r>
          </w:p>
        </w:tc>
      </w:tr>
    </w:tbl>
    <w:p w14:paraId="48EF9CA1" w14:textId="77777777" w:rsidR="00AA5AC2" w:rsidRDefault="00AA5AC2"/>
    <w:sectPr w:rsidR="00AA5AC2" w:rsidSect="001A1F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7A9"/>
    <w:rsid w:val="00002E37"/>
    <w:rsid w:val="000358E6"/>
    <w:rsid w:val="00057EBD"/>
    <w:rsid w:val="000707E1"/>
    <w:rsid w:val="00085271"/>
    <w:rsid w:val="000B7D36"/>
    <w:rsid w:val="00130757"/>
    <w:rsid w:val="00155087"/>
    <w:rsid w:val="001702D3"/>
    <w:rsid w:val="001942AC"/>
    <w:rsid w:val="001A1F20"/>
    <w:rsid w:val="001E268C"/>
    <w:rsid w:val="00215CA7"/>
    <w:rsid w:val="00233A03"/>
    <w:rsid w:val="002F517F"/>
    <w:rsid w:val="002F6D54"/>
    <w:rsid w:val="0036157A"/>
    <w:rsid w:val="003A6236"/>
    <w:rsid w:val="003B7CB7"/>
    <w:rsid w:val="003D3B02"/>
    <w:rsid w:val="0041460B"/>
    <w:rsid w:val="00480AC0"/>
    <w:rsid w:val="004A0596"/>
    <w:rsid w:val="004D3AD0"/>
    <w:rsid w:val="0054432B"/>
    <w:rsid w:val="00614C77"/>
    <w:rsid w:val="006471CD"/>
    <w:rsid w:val="006A17DD"/>
    <w:rsid w:val="006F56E8"/>
    <w:rsid w:val="00741BBB"/>
    <w:rsid w:val="007C54DD"/>
    <w:rsid w:val="007E47A9"/>
    <w:rsid w:val="0080199E"/>
    <w:rsid w:val="0087358C"/>
    <w:rsid w:val="00874564"/>
    <w:rsid w:val="008C6715"/>
    <w:rsid w:val="008D7E77"/>
    <w:rsid w:val="008F2279"/>
    <w:rsid w:val="008F2B58"/>
    <w:rsid w:val="00930C2A"/>
    <w:rsid w:val="00941CB5"/>
    <w:rsid w:val="00962277"/>
    <w:rsid w:val="009A2543"/>
    <w:rsid w:val="009C4D6C"/>
    <w:rsid w:val="009F5F53"/>
    <w:rsid w:val="00A1553D"/>
    <w:rsid w:val="00A7108D"/>
    <w:rsid w:val="00A9253B"/>
    <w:rsid w:val="00AA5AC2"/>
    <w:rsid w:val="00B30735"/>
    <w:rsid w:val="00B57EB8"/>
    <w:rsid w:val="00BD4644"/>
    <w:rsid w:val="00C23BD9"/>
    <w:rsid w:val="00C445A7"/>
    <w:rsid w:val="00CB3A66"/>
    <w:rsid w:val="00D318FB"/>
    <w:rsid w:val="00D4428A"/>
    <w:rsid w:val="00D86A15"/>
    <w:rsid w:val="00DD03D0"/>
    <w:rsid w:val="00E204A0"/>
    <w:rsid w:val="00E70914"/>
    <w:rsid w:val="00EB6252"/>
    <w:rsid w:val="00EE0813"/>
    <w:rsid w:val="00F4057B"/>
    <w:rsid w:val="00F67D5B"/>
    <w:rsid w:val="00F90E02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7FCB7"/>
  <w15:chartTrackingRefBased/>
  <w15:docId w15:val="{437AC38B-7DB7-D549-9DE9-61AB125FB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7A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E47A9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2</cp:revision>
  <dcterms:created xsi:type="dcterms:W3CDTF">2024-01-21T14:49:00Z</dcterms:created>
  <dcterms:modified xsi:type="dcterms:W3CDTF">2024-01-27T11:36:00Z</dcterms:modified>
</cp:coreProperties>
</file>